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771"/>
        <w:gridCol w:w="1137"/>
        <w:gridCol w:w="1658"/>
        <w:gridCol w:w="1313"/>
        <w:gridCol w:w="13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S1 Pre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valence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of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igraine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Between 1990 and 2019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in 15 to 39 years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at the Global and Regional Level</w:t>
            </w:r>
            <w:bookmarkStart w:id="0" w:name="_GoBack"/>
            <w:bookmarkEnd w:id="0"/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2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__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__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624741.1 (349971811.1-49958773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39.2 (15955-22775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761847.2 (488309998.1-696291713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2 (16453.2-2346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60221.7 (60567734.9-86478983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29 (18747.9-26768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894713.4 (62659304.8-89532525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05.9 (18912.9-2702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5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91450.8 (74523982.9-106133380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63.8 (15413-21950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29417.3 (83404761.5-118944560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0.5 (16141.2-23019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930245.3 (114202168.7-162206250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06.7 (15296.4-21726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019869.2 (154215461.1-219685296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9.3 (16492-23493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22-0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38213.8 (72037548.9-103468180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64.7 (16176-23233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619858.3 (121506408.9-172919905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68.3 (16524.9-23517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69324.5 (28201308.6-40824127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26.8 (14550.8-21063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52586.7 (65245280.7-9425481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56 (14573.1-21052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998.5 (1663714.5-2423510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61.4 (10765.9-15682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6524.6 (2899284.4-4393549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27.8 (11290.5-1710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23-0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0327.8 (1299636.8-1935074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2.3 (15937.5-23729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1178.4 (1556428.7-2330457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67.5 (16016.9-2398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8373.6 (2243450.6-3413875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92.5 (15121.7-23010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1678 (2754466.7-413518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98.9 (15194.2-2281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0596.3 (4265521.1-6409968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05.1 (14980.6-2251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4580.4 (5741020.3-8608437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68 (15153.6-2272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8935.8 (7125229.8-10277418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20.4 (15483.2-2233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0792.6 (5605697.1-8079678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71.8 (15740.7-22687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2312.8 (10602312.1-15160660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07.4 (15543.4-22226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31220.2 (15851096.9-22995676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44.7 (15696.6-22771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3916.8 (2847288.1-4308644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73.9 (13714.7-20753.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9150.9 (7116631.1-10765649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86.9 (13738.8-20783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11006.3 (68434690.8-97329820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64.6 (12070.1-17166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238673.5 (69184689.6-99917864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40.9 (13415.7-19375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26-0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04626.3 (13650028.3-19345670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88.2 (15910.6-22549.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6808 (11076831.4-1576035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85.3 (16140-2296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.07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1320.5 (6987349.2-10161717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01.6 (9910.9-14413.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4840.1 (16643264-24335583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16.3 (9980.5-1459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52303.8 (9005159.5-12974705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6.2 (13331.6-19208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84696.9 (6989493.1-9956075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58 (13302.6-1894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85933.5 (23870052.7-33322575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03.9 (21110.2-29469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03741.6 (25043559.3-35827543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10.4 (20610.5-29485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16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37116 (24042258.2-35170834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85 (17706.4-25902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11384 (46743385.1-67159564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57.7 (18074.1-2596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481.1 (395984.1-597961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93.8 (15042.1-22714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009.1 (830207.7-1243315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80.1 (15255.6-2284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68829.2 (72755767.5-103058854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6.8 (16842.8-23857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90169.8 (130296054.6-182464065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3.2 (16946.5-23731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62228.8 (36292680.1-52048354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34.3 (18440.6-26446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60477.8 (49406504.5-71297063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93.1 (18191.3-26251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7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5371.3 (2481143.5-3588974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94.4 (13000-18804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1998.3 (3429197.4-5126592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82.9 (13483.6-2015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19-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1236.2 (3212762.9-4626879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10.4 (14652.8-21102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5728.3 (4993052.2-7199685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30.7 (14824.2-21375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53260.3 (13334637.5-19324552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04.3 (20732.9-3004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72890.5 (18842076.2-27207662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48 (21148.3-30537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07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17458.7 (31321689.2-45596663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50.2 (21741.3-31649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75646.6 (29519314.5-42263963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19.8 (22527-3225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3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47107.5 (12318260.1-17875207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80.5 (17324-25139.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87657.7 (30870824.8-44755999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58.2 (17232.1-24982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breviations: EAPC, estimated annual percentage change; SDI, Sociodemographic Index; UI, uncertainty interval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1295010C"/>
    <w:rsid w:val="18134478"/>
    <w:rsid w:val="335F3760"/>
    <w:rsid w:val="4E8B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1:46:00Z</dcterms:created>
  <dc:creator>lixin</dc:creator>
  <cp:lastModifiedBy>李新宇</cp:lastModifiedBy>
  <dcterms:modified xsi:type="dcterms:W3CDTF">2023-08-19T07:4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BD6C077B92C4382A4107BD815D97655_12</vt:lpwstr>
  </property>
</Properties>
</file>